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EF60C" w14:textId="7D13CAB6" w:rsidR="006B698D" w:rsidRPr="00265E90" w:rsidRDefault="006B698D" w:rsidP="006B69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5E90">
        <w:rPr>
          <w:rFonts w:ascii="Times New Roman" w:hAnsi="Times New Roman" w:cs="Times New Roman"/>
          <w:b/>
          <w:bCs/>
          <w:sz w:val="24"/>
          <w:szCs w:val="24"/>
        </w:rPr>
        <w:t>Appendix Table 2</w:t>
      </w:r>
      <w:r w:rsidRPr="00265E90">
        <w:rPr>
          <w:rFonts w:ascii="Times New Roman" w:hAnsi="Times New Roman" w:cs="Times New Roman" w:hint="eastAsia"/>
          <w:b/>
          <w:bCs/>
          <w:sz w:val="24"/>
        </w:rPr>
        <w:t>:</w:t>
      </w:r>
      <w:r w:rsidRPr="00265E90">
        <w:rPr>
          <w:rFonts w:ascii="Times New Roman" w:hAnsi="Times New Roman" w:cs="Times New Roman"/>
          <w:b/>
          <w:bCs/>
          <w:sz w:val="24"/>
        </w:rPr>
        <w:t xml:space="preserve"> Summary of evidence type and regions</w:t>
      </w:r>
    </w:p>
    <w:tbl>
      <w:tblPr>
        <w:tblpPr w:leftFromText="180" w:rightFromText="180" w:vertAnchor="page" w:horzAnchor="margin" w:tblpXSpec="center" w:tblpY="2111"/>
        <w:tblOverlap w:val="never"/>
        <w:tblW w:w="4778" w:type="pct"/>
        <w:tblLook w:val="04A0" w:firstRow="1" w:lastRow="0" w:firstColumn="1" w:lastColumn="0" w:noHBand="0" w:noVBand="1"/>
      </w:tblPr>
      <w:tblGrid>
        <w:gridCol w:w="3813"/>
        <w:gridCol w:w="2100"/>
        <w:gridCol w:w="2024"/>
      </w:tblGrid>
      <w:tr w:rsidR="006B698D" w:rsidRPr="00265E90" w14:paraId="1958B437" w14:textId="77777777" w:rsidTr="00D5520F">
        <w:trPr>
          <w:trHeight w:val="264"/>
        </w:trPr>
        <w:tc>
          <w:tcPr>
            <w:tcW w:w="24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5FFD4" w14:textId="77777777" w:rsidR="006B698D" w:rsidRPr="00265E90" w:rsidRDefault="006B698D" w:rsidP="00D5520F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74606E" w14:textId="01522128" w:rsidR="006B698D" w:rsidRPr="00265E90" w:rsidRDefault="00497B3E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="006B698D"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f trials (%)</w:t>
            </w:r>
          </w:p>
        </w:tc>
        <w:tc>
          <w:tcPr>
            <w:tcW w:w="12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A40B76" w14:textId="5BC1D7EC" w:rsidR="006B698D" w:rsidRPr="00265E90" w:rsidRDefault="00497B3E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="006B698D"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f participants (%)</w:t>
            </w:r>
          </w:p>
        </w:tc>
      </w:tr>
      <w:tr w:rsidR="006B698D" w:rsidRPr="00265E90" w14:paraId="1DD4F5DB" w14:textId="77777777" w:rsidTr="00D5520F">
        <w:trPr>
          <w:trHeight w:val="280"/>
        </w:trPr>
        <w:tc>
          <w:tcPr>
            <w:tcW w:w="24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066FAE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udy design</w:t>
            </w:r>
          </w:p>
        </w:tc>
        <w:tc>
          <w:tcPr>
            <w:tcW w:w="1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F74DE9" w14:textId="77777777" w:rsidR="006B698D" w:rsidRPr="00265E90" w:rsidRDefault="006B698D" w:rsidP="00D5520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74CC78" w14:textId="77777777" w:rsidR="006B698D" w:rsidRPr="00265E90" w:rsidRDefault="006B698D" w:rsidP="00D5520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B698D" w:rsidRPr="00265E90" w14:paraId="7CC2B616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8995F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RCT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07794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53.3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826BB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6B698D" w:rsidRPr="00265E90" w14:paraId="48F2A332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0683F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Observational comparative study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C1546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6.7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8F6D8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6B698D" w:rsidRPr="00265E90" w14:paraId="164B81AA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9021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Before-after study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50918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40.0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AC606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6B698D" w:rsidRPr="00265E90" w14:paraId="2E4F5956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A140C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Tota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00087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111A8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6B698D" w:rsidRPr="00265E90" w14:paraId="15AD5576" w14:textId="77777777" w:rsidTr="00D5520F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30319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A9B2B" w14:textId="77777777" w:rsidR="006B698D" w:rsidRPr="00265E90" w:rsidRDefault="006B698D" w:rsidP="00D5520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F863B" w14:textId="77777777" w:rsidR="006B698D" w:rsidRPr="00265E90" w:rsidRDefault="006B698D" w:rsidP="00D5520F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B698D" w:rsidRPr="00265E90" w14:paraId="4BA60B82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4430B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Chin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CD928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20.0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3BD67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7 (11.8)</w:t>
            </w:r>
          </w:p>
        </w:tc>
      </w:tr>
      <w:tr w:rsidR="006B698D" w:rsidRPr="00265E90" w14:paraId="7A432801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45411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Croati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9E1D8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6.7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A1B3A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 (3.2)</w:t>
            </w:r>
          </w:p>
        </w:tc>
      </w:tr>
      <w:tr w:rsidR="006B698D" w:rsidRPr="00265E90" w14:paraId="55B0090A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2A772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German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EAEA2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6.7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E5E2F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 (17.8)</w:t>
            </w:r>
          </w:p>
        </w:tc>
      </w:tr>
      <w:tr w:rsidR="006B698D" w:rsidRPr="00265E90" w14:paraId="05FC5584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7A7E9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Romani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18956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6.7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E6D1A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 (3.8)</w:t>
            </w:r>
          </w:p>
        </w:tc>
      </w:tr>
      <w:tr w:rsidR="006B698D" w:rsidRPr="00265E90" w14:paraId="1B3EA0A5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95EFA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Turkey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D753D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20.0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76586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 (9.3)</w:t>
            </w:r>
          </w:p>
        </w:tc>
      </w:tr>
      <w:tr w:rsidR="006B698D" w:rsidRPr="00265E90" w14:paraId="1F2FABD1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A5A10C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United States</w:t>
            </w:r>
          </w:p>
        </w:tc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2031AA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26.7)</w:t>
            </w:r>
          </w:p>
        </w:tc>
        <w:tc>
          <w:tcPr>
            <w:tcW w:w="127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1DF43E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4 (33.8)</w:t>
            </w:r>
          </w:p>
        </w:tc>
      </w:tr>
      <w:tr w:rsidR="006B698D" w:rsidRPr="00265E90" w14:paraId="64B3DD0A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F3ABC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United States, Spain, Mexico, Brazi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CEE8D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(13.3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8702A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6 (20.4)</w:t>
            </w:r>
          </w:p>
        </w:tc>
      </w:tr>
      <w:tr w:rsidR="006B698D" w:rsidRPr="00265E90" w14:paraId="781B8438" w14:textId="77777777" w:rsidTr="00D5520F">
        <w:trPr>
          <w:trHeight w:val="315"/>
        </w:trPr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3A40B" w14:textId="77777777" w:rsidR="006B698D" w:rsidRPr="00D5520F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D552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92AEA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 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602294" w14:textId="77777777" w:rsidR="006B698D" w:rsidRPr="00265E90" w:rsidRDefault="006B698D" w:rsidP="00D5520F">
            <w:pPr>
              <w:widowControl/>
              <w:adjustRightInd w:val="0"/>
              <w:snapToGrid w:val="0"/>
              <w:spacing w:line="240" w:lineRule="atLeast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8</w:t>
            </w:r>
          </w:p>
        </w:tc>
      </w:tr>
    </w:tbl>
    <w:p w14:paraId="07D9EC46" w14:textId="77777777" w:rsidR="006B698D" w:rsidRPr="00265E90" w:rsidRDefault="006B698D" w:rsidP="006B698D">
      <w:pPr>
        <w:rPr>
          <w:rFonts w:ascii="Times New Roman" w:hAnsi="Times New Roman" w:cs="Times New Roman"/>
          <w:b/>
          <w:bCs/>
          <w:sz w:val="24"/>
        </w:rPr>
      </w:pPr>
    </w:p>
    <w:p w14:paraId="0ADD77A6" w14:textId="77777777" w:rsidR="00A46DD0" w:rsidRDefault="00A46DD0"/>
    <w:sectPr w:rsidR="00A46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98D"/>
    <w:rsid w:val="00497B3E"/>
    <w:rsid w:val="006B698D"/>
    <w:rsid w:val="00A46DD0"/>
    <w:rsid w:val="00D5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DE93"/>
  <w15:chartTrackingRefBased/>
  <w15:docId w15:val="{FD4CA9FF-7C88-421D-A0F8-3C2A2348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Yu</dc:creator>
  <cp:keywords/>
  <dc:description/>
  <cp:lastModifiedBy>zhang yang</cp:lastModifiedBy>
  <cp:revision>4</cp:revision>
  <dcterms:created xsi:type="dcterms:W3CDTF">2022-05-29T03:04:00Z</dcterms:created>
  <dcterms:modified xsi:type="dcterms:W3CDTF">2022-06-07T00:33:00Z</dcterms:modified>
</cp:coreProperties>
</file>